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3EE0" w:rsidRPr="00BE2D83" w:rsidRDefault="00513EE0" w:rsidP="00513EE0">
      <w:pPr>
        <w:pStyle w:val="BodyA"/>
        <w:spacing w:line="360" w:lineRule="auto"/>
        <w:jc w:val="both"/>
        <w:rPr>
          <w:rStyle w:val="None"/>
          <w:rFonts w:ascii="Arial" w:eastAsia="Arial" w:hAnsi="Arial" w:cs="Arial"/>
          <w:b/>
          <w:bCs/>
          <w:sz w:val="20"/>
          <w:szCs w:val="20"/>
        </w:rPr>
      </w:pPr>
      <w:r w:rsidRPr="00BE2D83">
        <w:rPr>
          <w:rStyle w:val="None"/>
          <w:rFonts w:ascii="Arial" w:hAnsi="Arial"/>
          <w:b/>
          <w:bCs/>
          <w:sz w:val="20"/>
          <w:szCs w:val="20"/>
        </w:rPr>
        <w:t>Appendix</w:t>
      </w:r>
      <w:r>
        <w:rPr>
          <w:rStyle w:val="None"/>
          <w:rFonts w:ascii="Arial" w:hAnsi="Arial"/>
          <w:b/>
          <w:bCs/>
          <w:sz w:val="20"/>
          <w:szCs w:val="20"/>
        </w:rPr>
        <w:t xml:space="preserve"> Captions</w:t>
      </w:r>
    </w:p>
    <w:p w:rsidR="00513EE0" w:rsidRPr="00BE2D83" w:rsidRDefault="00513EE0" w:rsidP="00513EE0">
      <w:pPr>
        <w:pStyle w:val="BodyA"/>
        <w:spacing w:line="360" w:lineRule="auto"/>
        <w:jc w:val="both"/>
        <w:rPr>
          <w:rStyle w:val="None"/>
          <w:rFonts w:ascii="Arial" w:eastAsia="Arial" w:hAnsi="Arial" w:cs="Arial"/>
          <w:b/>
          <w:bCs/>
          <w:sz w:val="20"/>
          <w:szCs w:val="20"/>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1</w:t>
      </w:r>
      <w:proofErr w:type="spellEnd"/>
      <w:r w:rsidRPr="00BE2D83">
        <w:rPr>
          <w:rStyle w:val="None"/>
          <w:rFonts w:ascii="Arial" w:hAnsi="Arial"/>
          <w:b/>
          <w:bCs/>
          <w:sz w:val="20"/>
          <w:szCs w:val="20"/>
        </w:rPr>
        <w:t xml:space="preserve">: </w:t>
      </w:r>
      <w:r w:rsidRPr="00BE2D83">
        <w:rPr>
          <w:rStyle w:val="None"/>
          <w:rFonts w:ascii="Arial" w:hAnsi="Arial"/>
          <w:sz w:val="20"/>
          <w:szCs w:val="20"/>
        </w:rPr>
        <w:t xml:space="preserve">Voucher information table with </w:t>
      </w:r>
      <w:proofErr w:type="spellStart"/>
      <w:r w:rsidRPr="00BE2D83">
        <w:rPr>
          <w:rStyle w:val="None"/>
          <w:rFonts w:ascii="Arial" w:hAnsi="Arial"/>
          <w:sz w:val="20"/>
          <w:szCs w:val="20"/>
        </w:rPr>
        <w:t>GenBank</w:t>
      </w:r>
      <w:proofErr w:type="spellEnd"/>
      <w:r w:rsidRPr="00BE2D83">
        <w:rPr>
          <w:rStyle w:val="None"/>
          <w:rFonts w:ascii="Arial" w:hAnsi="Arial"/>
          <w:sz w:val="20"/>
          <w:szCs w:val="20"/>
        </w:rPr>
        <w:t xml:space="preserve"> accession numbers of the newly generated sequences of different </w:t>
      </w:r>
      <w:proofErr w:type="spellStart"/>
      <w:r w:rsidRPr="00BE2D83">
        <w:rPr>
          <w:rStyle w:val="None"/>
          <w:rFonts w:ascii="Arial" w:hAnsi="Arial"/>
          <w:sz w:val="20"/>
          <w:szCs w:val="20"/>
        </w:rPr>
        <w:t>Sisymbrieae</w:t>
      </w:r>
      <w:proofErr w:type="spellEnd"/>
      <w:r w:rsidRPr="00BE2D83">
        <w:rPr>
          <w:rStyle w:val="None"/>
          <w:rFonts w:ascii="Arial" w:hAnsi="Arial"/>
          <w:sz w:val="20"/>
          <w:szCs w:val="20"/>
        </w:rPr>
        <w:t xml:space="preserve"> accessions.</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2</w:t>
      </w:r>
      <w:proofErr w:type="spellEnd"/>
      <w:r w:rsidRPr="00BE2D83">
        <w:rPr>
          <w:rStyle w:val="None"/>
          <w:rFonts w:ascii="Arial" w:hAnsi="Arial"/>
          <w:b/>
          <w:bCs/>
          <w:sz w:val="20"/>
          <w:szCs w:val="20"/>
        </w:rPr>
        <w:t xml:space="preserve">: </w:t>
      </w:r>
      <w:r w:rsidRPr="00BE2D83">
        <w:rPr>
          <w:rStyle w:val="Hyperlink1"/>
        </w:rPr>
        <w:t xml:space="preserve">Primer specifications and PCR </w:t>
      </w:r>
      <w:proofErr w:type="spellStart"/>
      <w:r w:rsidRPr="00BE2D83">
        <w:rPr>
          <w:rStyle w:val="Hyperlink1"/>
        </w:rPr>
        <w:t>programmes</w:t>
      </w:r>
      <w:proofErr w:type="spellEnd"/>
      <w:r w:rsidRPr="00BE2D83">
        <w:rPr>
          <w:rStyle w:val="Hyperlink1"/>
        </w:rPr>
        <w:t xml:space="preserve"> used in this study.</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3</w:t>
      </w:r>
      <w:proofErr w:type="spellEnd"/>
      <w:r w:rsidRPr="00BE2D83">
        <w:rPr>
          <w:rStyle w:val="None"/>
          <w:rFonts w:ascii="Arial" w:hAnsi="Arial"/>
          <w:b/>
          <w:bCs/>
          <w:sz w:val="20"/>
          <w:szCs w:val="20"/>
        </w:rPr>
        <w:t xml:space="preserve">: </w:t>
      </w:r>
      <w:r w:rsidRPr="00BE2D83">
        <w:rPr>
          <w:rStyle w:val="None"/>
          <w:rFonts w:ascii="Arial" w:hAnsi="Arial"/>
          <w:sz w:val="20"/>
          <w:szCs w:val="20"/>
        </w:rPr>
        <w:t xml:space="preserve">Species names and </w:t>
      </w:r>
      <w:proofErr w:type="spellStart"/>
      <w:r w:rsidRPr="00BE2D83">
        <w:rPr>
          <w:rStyle w:val="None"/>
          <w:rFonts w:ascii="Arial" w:hAnsi="Arial"/>
          <w:sz w:val="20"/>
          <w:szCs w:val="20"/>
        </w:rPr>
        <w:t>GenBank</w:t>
      </w:r>
      <w:proofErr w:type="spellEnd"/>
      <w:r w:rsidRPr="00BE2D83">
        <w:rPr>
          <w:rStyle w:val="None"/>
          <w:rFonts w:ascii="Arial" w:hAnsi="Arial"/>
          <w:sz w:val="20"/>
          <w:szCs w:val="20"/>
        </w:rPr>
        <w:t xml:space="preserve"> numbers of accessions used in different Lineage II datasets. The ITS accessions in bold were generated in the course of this study, while the rest of the accessions was downloaded directly from the taxonomically curated </w:t>
      </w:r>
      <w:proofErr w:type="spellStart"/>
      <w:r w:rsidRPr="00BE2D83">
        <w:rPr>
          <w:rStyle w:val="None"/>
          <w:rFonts w:ascii="Arial" w:hAnsi="Arial"/>
          <w:sz w:val="20"/>
          <w:szCs w:val="20"/>
        </w:rPr>
        <w:t>Brassicaceae</w:t>
      </w:r>
      <w:proofErr w:type="spellEnd"/>
      <w:r w:rsidRPr="00BE2D83">
        <w:rPr>
          <w:rStyle w:val="None"/>
          <w:rFonts w:ascii="Arial" w:hAnsi="Arial"/>
          <w:sz w:val="20"/>
          <w:szCs w:val="20"/>
        </w:rPr>
        <w:t xml:space="preserve"> database (https://brassibase.cos.uni-heidelberg.de).</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4</w:t>
      </w:r>
      <w:proofErr w:type="spellEnd"/>
      <w:r w:rsidRPr="00BE2D83">
        <w:rPr>
          <w:rStyle w:val="None"/>
          <w:rFonts w:ascii="Arial" w:hAnsi="Arial"/>
          <w:b/>
          <w:bCs/>
          <w:sz w:val="20"/>
          <w:szCs w:val="20"/>
        </w:rPr>
        <w:t>:</w:t>
      </w:r>
      <w:r w:rsidRPr="00BE2D83">
        <w:rPr>
          <w:rStyle w:val="Hyperlink1"/>
        </w:rPr>
        <w:t xml:space="preserve"> Alignment statistics of individual loci in </w:t>
      </w:r>
      <w:proofErr w:type="spellStart"/>
      <w:r w:rsidRPr="00BE2D83">
        <w:rPr>
          <w:rStyle w:val="Hyperlink1"/>
        </w:rPr>
        <w:t>Sisymbrieae</w:t>
      </w:r>
      <w:proofErr w:type="spellEnd"/>
      <w:r w:rsidRPr="00BE2D83">
        <w:rPr>
          <w:rStyle w:val="Hyperlink1"/>
        </w:rPr>
        <w:t xml:space="preserve"> and Lineage II datasets.</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5</w:t>
      </w:r>
      <w:proofErr w:type="spellEnd"/>
      <w:r w:rsidRPr="00BE2D83">
        <w:rPr>
          <w:rStyle w:val="None"/>
          <w:rFonts w:ascii="Arial" w:hAnsi="Arial"/>
          <w:b/>
          <w:bCs/>
          <w:sz w:val="20"/>
          <w:szCs w:val="20"/>
        </w:rPr>
        <w:t>:</w:t>
      </w:r>
      <w:r w:rsidRPr="00BE2D83">
        <w:rPr>
          <w:rStyle w:val="Hyperlink1"/>
        </w:rPr>
        <w:t xml:space="preserve"> Nuclear DNA</w:t>
      </w:r>
      <w:r>
        <w:rPr>
          <w:rStyle w:val="Hyperlink1"/>
        </w:rPr>
        <w:t>-</w:t>
      </w:r>
      <w:r w:rsidRPr="00BE2D83">
        <w:rPr>
          <w:rStyle w:val="Hyperlink1"/>
        </w:rPr>
        <w:t xml:space="preserve">based phylogenetic tree of </w:t>
      </w:r>
      <w:proofErr w:type="spellStart"/>
      <w:r w:rsidRPr="00BE2D83">
        <w:rPr>
          <w:rStyle w:val="Hyperlink1"/>
        </w:rPr>
        <w:t>Sisymbrieae</w:t>
      </w:r>
      <w:proofErr w:type="spellEnd"/>
      <w:r w:rsidRPr="00BE2D83">
        <w:rPr>
          <w:rStyle w:val="Hyperlink1"/>
        </w:rPr>
        <w:t xml:space="preserve"> reconstructed with ASTRAL. Numbers on branches correspond to node-support values based on bootstrapping. Codes next to species names refer to the isolation codes from Appendix </w:t>
      </w:r>
      <w:proofErr w:type="spellStart"/>
      <w:r w:rsidR="005A0577">
        <w:rPr>
          <w:rStyle w:val="Hyperlink1"/>
        </w:rPr>
        <w:t>S</w:t>
      </w:r>
      <w:r w:rsidRPr="00BE2D83">
        <w:rPr>
          <w:rStyle w:val="Hyperlink1"/>
        </w:rPr>
        <w:t>1</w:t>
      </w:r>
      <w:proofErr w:type="spellEnd"/>
      <w:r w:rsidRPr="00BE2D83">
        <w:rPr>
          <w:rStyle w:val="Hyperlink1"/>
        </w:rPr>
        <w:t>.</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6</w:t>
      </w:r>
      <w:proofErr w:type="spellEnd"/>
      <w:r w:rsidRPr="00BE2D83">
        <w:rPr>
          <w:rStyle w:val="None"/>
          <w:rFonts w:ascii="Arial" w:hAnsi="Arial"/>
          <w:b/>
          <w:bCs/>
          <w:sz w:val="20"/>
          <w:szCs w:val="20"/>
        </w:rPr>
        <w:t>:</w:t>
      </w:r>
      <w:r w:rsidRPr="00BE2D83">
        <w:t xml:space="preserve"> </w:t>
      </w:r>
      <w:r w:rsidRPr="00BE2D83">
        <w:rPr>
          <w:rStyle w:val="Hyperlink1"/>
        </w:rPr>
        <w:t>Chloroplast DNA</w:t>
      </w:r>
      <w:r>
        <w:rPr>
          <w:rStyle w:val="Hyperlink1"/>
        </w:rPr>
        <w:t>-</w:t>
      </w:r>
      <w:r w:rsidRPr="00BE2D83">
        <w:rPr>
          <w:rStyle w:val="Hyperlink1"/>
        </w:rPr>
        <w:t xml:space="preserve">based phylogenetic tree of </w:t>
      </w:r>
      <w:proofErr w:type="spellStart"/>
      <w:r w:rsidRPr="00BE2D83">
        <w:rPr>
          <w:rStyle w:val="Hyperlink1"/>
        </w:rPr>
        <w:t>Sisymbrieae</w:t>
      </w:r>
      <w:proofErr w:type="spellEnd"/>
      <w:r w:rsidRPr="00BE2D83">
        <w:rPr>
          <w:rStyle w:val="Hyperlink1"/>
        </w:rPr>
        <w:t xml:space="preserve"> reconstructed with ASTRAL. Numbers on branches correspond to node-support values based on bootstrapping. Codes next to species names refer to the isolation codes from Appendix </w:t>
      </w:r>
      <w:proofErr w:type="spellStart"/>
      <w:r w:rsidR="005A0577">
        <w:rPr>
          <w:rStyle w:val="Hyperlink1"/>
        </w:rPr>
        <w:t>S</w:t>
      </w:r>
      <w:r w:rsidRPr="00BE2D83">
        <w:rPr>
          <w:rStyle w:val="Hyperlink1"/>
        </w:rPr>
        <w:t>1</w:t>
      </w:r>
      <w:proofErr w:type="spellEnd"/>
      <w:r w:rsidRPr="00BE2D83">
        <w:rPr>
          <w:rStyle w:val="Hyperlink1"/>
        </w:rPr>
        <w:t>.</w:t>
      </w:r>
    </w:p>
    <w:p w:rsidR="00513EE0" w:rsidRPr="00BE2D83" w:rsidRDefault="00513EE0" w:rsidP="00513EE0">
      <w:pPr>
        <w:pStyle w:val="BodyA"/>
        <w:spacing w:line="360" w:lineRule="auto"/>
        <w:jc w:val="both"/>
        <w:rPr>
          <w:rStyle w:val="Hyperlink1"/>
        </w:rPr>
      </w:pPr>
      <w:r w:rsidRPr="00BE2D83">
        <w:rPr>
          <w:rStyle w:val="None"/>
          <w:rFonts w:ascii="Arial" w:hAnsi="Arial"/>
          <w:b/>
          <w:bCs/>
          <w:sz w:val="20"/>
          <w:szCs w:val="20"/>
        </w:rPr>
        <w:t xml:space="preserve">Appendix </w:t>
      </w:r>
      <w:proofErr w:type="spellStart"/>
      <w:r>
        <w:rPr>
          <w:rStyle w:val="None"/>
          <w:rFonts w:ascii="Arial" w:hAnsi="Arial"/>
          <w:b/>
          <w:bCs/>
          <w:sz w:val="20"/>
          <w:szCs w:val="20"/>
        </w:rPr>
        <w:t>S</w:t>
      </w:r>
      <w:r w:rsidRPr="00BE2D83">
        <w:rPr>
          <w:rStyle w:val="None"/>
          <w:rFonts w:ascii="Arial" w:hAnsi="Arial"/>
          <w:b/>
          <w:bCs/>
          <w:sz w:val="20"/>
          <w:szCs w:val="20"/>
        </w:rPr>
        <w:t>7</w:t>
      </w:r>
      <w:proofErr w:type="spellEnd"/>
      <w:r w:rsidRPr="00BE2D83">
        <w:rPr>
          <w:rStyle w:val="None"/>
          <w:rFonts w:ascii="Arial" w:hAnsi="Arial"/>
          <w:b/>
          <w:bCs/>
          <w:sz w:val="20"/>
          <w:szCs w:val="20"/>
        </w:rPr>
        <w:t>:</w:t>
      </w:r>
      <w:r w:rsidRPr="00BE2D83">
        <w:rPr>
          <w:rStyle w:val="Hyperlink1"/>
        </w:rPr>
        <w:t xml:space="preserve"> Ancestral range reconstructio</w:t>
      </w:r>
      <w:bookmarkStart w:id="0" w:name="_GoBack"/>
      <w:bookmarkEnd w:id="0"/>
      <w:r w:rsidRPr="00BE2D83">
        <w:rPr>
          <w:rStyle w:val="Hyperlink1"/>
        </w:rPr>
        <w:t>n statistics</w:t>
      </w:r>
    </w:p>
    <w:p w:rsidR="00D3734B" w:rsidRDefault="00D3734B"/>
    <w:sectPr w:rsidR="00D37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EE0"/>
    <w:rsid w:val="000029F9"/>
    <w:rsid w:val="00020EA9"/>
    <w:rsid w:val="00035510"/>
    <w:rsid w:val="00037124"/>
    <w:rsid w:val="00047EAE"/>
    <w:rsid w:val="0006146D"/>
    <w:rsid w:val="00067490"/>
    <w:rsid w:val="00071E91"/>
    <w:rsid w:val="000756E9"/>
    <w:rsid w:val="000767C0"/>
    <w:rsid w:val="0008054C"/>
    <w:rsid w:val="00080C8C"/>
    <w:rsid w:val="000A15D0"/>
    <w:rsid w:val="000A64EE"/>
    <w:rsid w:val="000B4250"/>
    <w:rsid w:val="000D296F"/>
    <w:rsid w:val="000F17BE"/>
    <w:rsid w:val="000F20A8"/>
    <w:rsid w:val="001008B9"/>
    <w:rsid w:val="0011515B"/>
    <w:rsid w:val="00120568"/>
    <w:rsid w:val="00121284"/>
    <w:rsid w:val="001213C8"/>
    <w:rsid w:val="0012595B"/>
    <w:rsid w:val="00130128"/>
    <w:rsid w:val="00133656"/>
    <w:rsid w:val="0014036A"/>
    <w:rsid w:val="00142B69"/>
    <w:rsid w:val="001430A7"/>
    <w:rsid w:val="00146FA3"/>
    <w:rsid w:val="00151672"/>
    <w:rsid w:val="00151FFB"/>
    <w:rsid w:val="00160DB6"/>
    <w:rsid w:val="001622EF"/>
    <w:rsid w:val="001644CD"/>
    <w:rsid w:val="001658B1"/>
    <w:rsid w:val="00167CCA"/>
    <w:rsid w:val="0017360D"/>
    <w:rsid w:val="00173DC5"/>
    <w:rsid w:val="001B0594"/>
    <w:rsid w:val="001C5C0E"/>
    <w:rsid w:val="001C7A24"/>
    <w:rsid w:val="001C7FCC"/>
    <w:rsid w:val="001D088F"/>
    <w:rsid w:val="001D530F"/>
    <w:rsid w:val="001E37E9"/>
    <w:rsid w:val="001E7D03"/>
    <w:rsid w:val="0021093A"/>
    <w:rsid w:val="002227BC"/>
    <w:rsid w:val="002235D8"/>
    <w:rsid w:val="00245074"/>
    <w:rsid w:val="00256BF6"/>
    <w:rsid w:val="002621D6"/>
    <w:rsid w:val="0026713D"/>
    <w:rsid w:val="00270A10"/>
    <w:rsid w:val="0027429C"/>
    <w:rsid w:val="00277B64"/>
    <w:rsid w:val="002871D6"/>
    <w:rsid w:val="002959EB"/>
    <w:rsid w:val="002A4A63"/>
    <w:rsid w:val="002B497C"/>
    <w:rsid w:val="002B62A5"/>
    <w:rsid w:val="002C03FF"/>
    <w:rsid w:val="002D2CE4"/>
    <w:rsid w:val="002E2810"/>
    <w:rsid w:val="002E4F34"/>
    <w:rsid w:val="002F5833"/>
    <w:rsid w:val="00302B67"/>
    <w:rsid w:val="0030469C"/>
    <w:rsid w:val="003056F3"/>
    <w:rsid w:val="00317CEB"/>
    <w:rsid w:val="003331B5"/>
    <w:rsid w:val="0033698E"/>
    <w:rsid w:val="00337C4B"/>
    <w:rsid w:val="00355EEC"/>
    <w:rsid w:val="0035770F"/>
    <w:rsid w:val="00366A41"/>
    <w:rsid w:val="00367D28"/>
    <w:rsid w:val="0038380B"/>
    <w:rsid w:val="00390327"/>
    <w:rsid w:val="00392236"/>
    <w:rsid w:val="00395FDD"/>
    <w:rsid w:val="003975F1"/>
    <w:rsid w:val="003976D3"/>
    <w:rsid w:val="003A3FD9"/>
    <w:rsid w:val="003B6D2C"/>
    <w:rsid w:val="003C5AFD"/>
    <w:rsid w:val="003C699B"/>
    <w:rsid w:val="003C7830"/>
    <w:rsid w:val="003E5402"/>
    <w:rsid w:val="003F113A"/>
    <w:rsid w:val="003F1D7E"/>
    <w:rsid w:val="003F5538"/>
    <w:rsid w:val="0040743C"/>
    <w:rsid w:val="0041010A"/>
    <w:rsid w:val="00414555"/>
    <w:rsid w:val="0041714A"/>
    <w:rsid w:val="00417588"/>
    <w:rsid w:val="00420B1D"/>
    <w:rsid w:val="00427E96"/>
    <w:rsid w:val="00432BF2"/>
    <w:rsid w:val="00442754"/>
    <w:rsid w:val="004427A5"/>
    <w:rsid w:val="00443A23"/>
    <w:rsid w:val="00462C40"/>
    <w:rsid w:val="0046661C"/>
    <w:rsid w:val="00466A33"/>
    <w:rsid w:val="00471ACD"/>
    <w:rsid w:val="004806F9"/>
    <w:rsid w:val="0049171E"/>
    <w:rsid w:val="004A0BBC"/>
    <w:rsid w:val="004A4AC4"/>
    <w:rsid w:val="004A4C94"/>
    <w:rsid w:val="004A7BBB"/>
    <w:rsid w:val="004B3514"/>
    <w:rsid w:val="004C3314"/>
    <w:rsid w:val="004C6E69"/>
    <w:rsid w:val="00500F30"/>
    <w:rsid w:val="005024AC"/>
    <w:rsid w:val="00507C31"/>
    <w:rsid w:val="00510237"/>
    <w:rsid w:val="00513EE0"/>
    <w:rsid w:val="00514C4A"/>
    <w:rsid w:val="005156D9"/>
    <w:rsid w:val="0052498B"/>
    <w:rsid w:val="00524F32"/>
    <w:rsid w:val="00533637"/>
    <w:rsid w:val="00537751"/>
    <w:rsid w:val="005400B5"/>
    <w:rsid w:val="00543200"/>
    <w:rsid w:val="00547409"/>
    <w:rsid w:val="005530DA"/>
    <w:rsid w:val="005545D5"/>
    <w:rsid w:val="00561532"/>
    <w:rsid w:val="0056719D"/>
    <w:rsid w:val="0057302B"/>
    <w:rsid w:val="005755A9"/>
    <w:rsid w:val="00582DDC"/>
    <w:rsid w:val="005A0240"/>
    <w:rsid w:val="005A0577"/>
    <w:rsid w:val="005A7C22"/>
    <w:rsid w:val="005C4A92"/>
    <w:rsid w:val="005D5004"/>
    <w:rsid w:val="005E079B"/>
    <w:rsid w:val="005E58EE"/>
    <w:rsid w:val="006034C5"/>
    <w:rsid w:val="00605969"/>
    <w:rsid w:val="0062593B"/>
    <w:rsid w:val="00625FE5"/>
    <w:rsid w:val="006265F3"/>
    <w:rsid w:val="00635849"/>
    <w:rsid w:val="006371D1"/>
    <w:rsid w:val="00640E0D"/>
    <w:rsid w:val="00644491"/>
    <w:rsid w:val="00644C98"/>
    <w:rsid w:val="0065343A"/>
    <w:rsid w:val="00654B49"/>
    <w:rsid w:val="006571E7"/>
    <w:rsid w:val="00681CA5"/>
    <w:rsid w:val="00691C9A"/>
    <w:rsid w:val="006A133B"/>
    <w:rsid w:val="006B5B75"/>
    <w:rsid w:val="006C5C52"/>
    <w:rsid w:val="006C64D2"/>
    <w:rsid w:val="006D1171"/>
    <w:rsid w:val="006D79C8"/>
    <w:rsid w:val="006F2738"/>
    <w:rsid w:val="006F5292"/>
    <w:rsid w:val="006F6E9F"/>
    <w:rsid w:val="00703F02"/>
    <w:rsid w:val="0070411C"/>
    <w:rsid w:val="00713566"/>
    <w:rsid w:val="00716CE7"/>
    <w:rsid w:val="0073679E"/>
    <w:rsid w:val="007478C4"/>
    <w:rsid w:val="00747D9D"/>
    <w:rsid w:val="007535CE"/>
    <w:rsid w:val="007558DA"/>
    <w:rsid w:val="007773F1"/>
    <w:rsid w:val="00786A8F"/>
    <w:rsid w:val="00794BD5"/>
    <w:rsid w:val="00796DC3"/>
    <w:rsid w:val="007A310C"/>
    <w:rsid w:val="007B2C99"/>
    <w:rsid w:val="007B70E5"/>
    <w:rsid w:val="007C0D81"/>
    <w:rsid w:val="007C165D"/>
    <w:rsid w:val="007C331C"/>
    <w:rsid w:val="007C5D74"/>
    <w:rsid w:val="007C6AAB"/>
    <w:rsid w:val="007E01F7"/>
    <w:rsid w:val="007E1544"/>
    <w:rsid w:val="007E5AA3"/>
    <w:rsid w:val="00805C25"/>
    <w:rsid w:val="00823DFC"/>
    <w:rsid w:val="008309CB"/>
    <w:rsid w:val="00836187"/>
    <w:rsid w:val="0086469B"/>
    <w:rsid w:val="00866477"/>
    <w:rsid w:val="00875978"/>
    <w:rsid w:val="00877D67"/>
    <w:rsid w:val="008802E0"/>
    <w:rsid w:val="00883567"/>
    <w:rsid w:val="008A0E2F"/>
    <w:rsid w:val="008B2295"/>
    <w:rsid w:val="008B43EF"/>
    <w:rsid w:val="008B6FBA"/>
    <w:rsid w:val="008D5769"/>
    <w:rsid w:val="008D7D40"/>
    <w:rsid w:val="008F2248"/>
    <w:rsid w:val="008F3884"/>
    <w:rsid w:val="00900D98"/>
    <w:rsid w:val="00911F14"/>
    <w:rsid w:val="009148F5"/>
    <w:rsid w:val="00925105"/>
    <w:rsid w:val="00947D54"/>
    <w:rsid w:val="009505E9"/>
    <w:rsid w:val="009526CB"/>
    <w:rsid w:val="00957373"/>
    <w:rsid w:val="009648ED"/>
    <w:rsid w:val="009659A6"/>
    <w:rsid w:val="00965A9D"/>
    <w:rsid w:val="00971C7B"/>
    <w:rsid w:val="00972E9F"/>
    <w:rsid w:val="00975A02"/>
    <w:rsid w:val="009764B3"/>
    <w:rsid w:val="0098451E"/>
    <w:rsid w:val="00985DF4"/>
    <w:rsid w:val="00986569"/>
    <w:rsid w:val="00990D7F"/>
    <w:rsid w:val="009A2DDD"/>
    <w:rsid w:val="009B0723"/>
    <w:rsid w:val="009B5A19"/>
    <w:rsid w:val="009D3AC9"/>
    <w:rsid w:val="009E0919"/>
    <w:rsid w:val="009E122F"/>
    <w:rsid w:val="009E2112"/>
    <w:rsid w:val="009F35FC"/>
    <w:rsid w:val="00A02E6B"/>
    <w:rsid w:val="00A02FF9"/>
    <w:rsid w:val="00A07FCF"/>
    <w:rsid w:val="00A178E3"/>
    <w:rsid w:val="00A22996"/>
    <w:rsid w:val="00A23188"/>
    <w:rsid w:val="00A278CD"/>
    <w:rsid w:val="00A345B9"/>
    <w:rsid w:val="00A4525F"/>
    <w:rsid w:val="00A50D92"/>
    <w:rsid w:val="00A56FAD"/>
    <w:rsid w:val="00A65A6D"/>
    <w:rsid w:val="00A73151"/>
    <w:rsid w:val="00A80EC4"/>
    <w:rsid w:val="00A8347B"/>
    <w:rsid w:val="00A84A26"/>
    <w:rsid w:val="00A8617E"/>
    <w:rsid w:val="00A9662D"/>
    <w:rsid w:val="00AB2C05"/>
    <w:rsid w:val="00AB36E0"/>
    <w:rsid w:val="00AC0046"/>
    <w:rsid w:val="00AC38AC"/>
    <w:rsid w:val="00AD5C23"/>
    <w:rsid w:val="00AD7051"/>
    <w:rsid w:val="00AF753B"/>
    <w:rsid w:val="00B02B1B"/>
    <w:rsid w:val="00B1046F"/>
    <w:rsid w:val="00B26C31"/>
    <w:rsid w:val="00B40B1A"/>
    <w:rsid w:val="00B428FF"/>
    <w:rsid w:val="00B44DAA"/>
    <w:rsid w:val="00B52DCF"/>
    <w:rsid w:val="00B52E3A"/>
    <w:rsid w:val="00B5322B"/>
    <w:rsid w:val="00B55ABB"/>
    <w:rsid w:val="00B7021F"/>
    <w:rsid w:val="00B73107"/>
    <w:rsid w:val="00B76F8E"/>
    <w:rsid w:val="00B82817"/>
    <w:rsid w:val="00B851A6"/>
    <w:rsid w:val="00B90FC0"/>
    <w:rsid w:val="00B914B0"/>
    <w:rsid w:val="00B91C6F"/>
    <w:rsid w:val="00B97220"/>
    <w:rsid w:val="00B973D1"/>
    <w:rsid w:val="00B97D03"/>
    <w:rsid w:val="00BA42CF"/>
    <w:rsid w:val="00BB0ACD"/>
    <w:rsid w:val="00BB2209"/>
    <w:rsid w:val="00BB79E8"/>
    <w:rsid w:val="00BC57CA"/>
    <w:rsid w:val="00BF23D8"/>
    <w:rsid w:val="00BF39AD"/>
    <w:rsid w:val="00BF6C8C"/>
    <w:rsid w:val="00C010DC"/>
    <w:rsid w:val="00C06C05"/>
    <w:rsid w:val="00C2235D"/>
    <w:rsid w:val="00C23386"/>
    <w:rsid w:val="00C24F5F"/>
    <w:rsid w:val="00C25651"/>
    <w:rsid w:val="00C464B5"/>
    <w:rsid w:val="00C57196"/>
    <w:rsid w:val="00C62C89"/>
    <w:rsid w:val="00C62F2E"/>
    <w:rsid w:val="00C72539"/>
    <w:rsid w:val="00C72CDA"/>
    <w:rsid w:val="00C73C67"/>
    <w:rsid w:val="00C7731C"/>
    <w:rsid w:val="00C835D2"/>
    <w:rsid w:val="00C84B14"/>
    <w:rsid w:val="00C86FC2"/>
    <w:rsid w:val="00CA25AB"/>
    <w:rsid w:val="00CA66D1"/>
    <w:rsid w:val="00CB023A"/>
    <w:rsid w:val="00CC7F21"/>
    <w:rsid w:val="00CD4E5D"/>
    <w:rsid w:val="00CE0B51"/>
    <w:rsid w:val="00CF08E1"/>
    <w:rsid w:val="00D3268A"/>
    <w:rsid w:val="00D3734B"/>
    <w:rsid w:val="00D37F87"/>
    <w:rsid w:val="00D51B6F"/>
    <w:rsid w:val="00D541BB"/>
    <w:rsid w:val="00D72908"/>
    <w:rsid w:val="00D7662E"/>
    <w:rsid w:val="00D84A21"/>
    <w:rsid w:val="00D86A7C"/>
    <w:rsid w:val="00D927AC"/>
    <w:rsid w:val="00D97249"/>
    <w:rsid w:val="00D977B9"/>
    <w:rsid w:val="00DA0667"/>
    <w:rsid w:val="00DA29ED"/>
    <w:rsid w:val="00DA662C"/>
    <w:rsid w:val="00DB73C2"/>
    <w:rsid w:val="00DB77C2"/>
    <w:rsid w:val="00DC7C91"/>
    <w:rsid w:val="00DD171C"/>
    <w:rsid w:val="00DD1B8D"/>
    <w:rsid w:val="00DE0D47"/>
    <w:rsid w:val="00DE62B1"/>
    <w:rsid w:val="00DF47E3"/>
    <w:rsid w:val="00DF68AC"/>
    <w:rsid w:val="00DF6ABD"/>
    <w:rsid w:val="00E06BBE"/>
    <w:rsid w:val="00E07998"/>
    <w:rsid w:val="00E12401"/>
    <w:rsid w:val="00E133EB"/>
    <w:rsid w:val="00E13425"/>
    <w:rsid w:val="00E142B2"/>
    <w:rsid w:val="00E21DD7"/>
    <w:rsid w:val="00E265F5"/>
    <w:rsid w:val="00E27E56"/>
    <w:rsid w:val="00E367F5"/>
    <w:rsid w:val="00E417F6"/>
    <w:rsid w:val="00E450AF"/>
    <w:rsid w:val="00E45D52"/>
    <w:rsid w:val="00E549A3"/>
    <w:rsid w:val="00E60945"/>
    <w:rsid w:val="00E71632"/>
    <w:rsid w:val="00E817A8"/>
    <w:rsid w:val="00E823A2"/>
    <w:rsid w:val="00E93C7B"/>
    <w:rsid w:val="00E952BD"/>
    <w:rsid w:val="00EA5954"/>
    <w:rsid w:val="00EB4CCF"/>
    <w:rsid w:val="00EB668F"/>
    <w:rsid w:val="00ED6ECE"/>
    <w:rsid w:val="00EE25E0"/>
    <w:rsid w:val="00EE4B36"/>
    <w:rsid w:val="00EE5878"/>
    <w:rsid w:val="00EF0857"/>
    <w:rsid w:val="00F0338E"/>
    <w:rsid w:val="00F03812"/>
    <w:rsid w:val="00F173A4"/>
    <w:rsid w:val="00F30639"/>
    <w:rsid w:val="00F306ED"/>
    <w:rsid w:val="00F30FD6"/>
    <w:rsid w:val="00F34A44"/>
    <w:rsid w:val="00F47B92"/>
    <w:rsid w:val="00F502CE"/>
    <w:rsid w:val="00F53CC0"/>
    <w:rsid w:val="00F6001F"/>
    <w:rsid w:val="00F65F01"/>
    <w:rsid w:val="00F81523"/>
    <w:rsid w:val="00F822F4"/>
    <w:rsid w:val="00F846EE"/>
    <w:rsid w:val="00FB0019"/>
    <w:rsid w:val="00FB48E8"/>
    <w:rsid w:val="00FD1FFD"/>
    <w:rsid w:val="00FD7733"/>
    <w:rsid w:val="00FE168E"/>
    <w:rsid w:val="00FE1B23"/>
    <w:rsid w:val="00FE4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6EAA20-9E0B-43F4-941E-DAEE7DC49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13EE0"/>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shd w:val="clear" w:color="auto" w:fill="FFFFFF"/>
      <w:lang w:eastAsia="de-DE"/>
    </w:rPr>
  </w:style>
  <w:style w:type="character" w:customStyle="1" w:styleId="None">
    <w:name w:val="None"/>
    <w:rsid w:val="00513EE0"/>
  </w:style>
  <w:style w:type="character" w:customStyle="1" w:styleId="Hyperlink1">
    <w:name w:val="Hyperlink.1"/>
    <w:basedOn w:val="None"/>
    <w:rsid w:val="00513EE0"/>
    <w:rPr>
      <w:rFonts w:ascii="Arial" w:eastAsia="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20</Characters>
  <Application>Microsoft Office Word</Application>
  <DocSecurity>0</DocSecurity>
  <Lines>8</Lines>
  <Paragraphs>2</Paragraphs>
  <ScaleCrop>false</ScaleCrop>
  <Company/>
  <LinksUpToDate>false</LinksUpToDate>
  <CharactersWithSpaces>1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2</cp:revision>
  <dcterms:created xsi:type="dcterms:W3CDTF">2021-01-21T06:53:00Z</dcterms:created>
  <dcterms:modified xsi:type="dcterms:W3CDTF">2021-01-21T06:54:00Z</dcterms:modified>
</cp:coreProperties>
</file>